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02B19" w14:textId="3A285E54" w:rsidR="00645C66" w:rsidRPr="000A321A" w:rsidRDefault="00645C66" w:rsidP="6B0209E8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FFFFFF" w:themeColor="background1"/>
          <w:sz w:val="24"/>
          <w:szCs w:val="24"/>
        </w:rPr>
      </w:pPr>
      <w:r w:rsidRPr="6B0209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2689" w:rsidRPr="6B0209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6B0209E8">
        <w:rPr>
          <w:rFonts w:ascii="Times New Roman" w:hAnsi="Times New Roman" w:cs="Times New Roman"/>
          <w:b/>
          <w:bCs/>
          <w:sz w:val="24"/>
          <w:szCs w:val="24"/>
        </w:rPr>
        <w:t xml:space="preserve"> Table. Clinical score to assess </w:t>
      </w:r>
      <w:r w:rsidR="002F7CB3" w:rsidRPr="6B0209E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6B0209E8">
        <w:rPr>
          <w:rFonts w:ascii="Times New Roman" w:hAnsi="Times New Roman" w:cs="Times New Roman"/>
          <w:b/>
          <w:bCs/>
          <w:sz w:val="24"/>
          <w:szCs w:val="24"/>
        </w:rPr>
        <w:t xml:space="preserve">condition of mice infected with pathogenic </w:t>
      </w:r>
      <w:r w:rsidRPr="6B0209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ptospira</w:t>
      </w:r>
      <w:r w:rsidR="48B872E5" w:rsidRPr="6B0209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tbl>
      <w:tblPr>
        <w:tblStyle w:val="PlainTable2"/>
        <w:tblpPr w:leftFromText="180" w:rightFromText="180" w:vertAnchor="text" w:horzAnchor="margin" w:tblpY="60"/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5"/>
        <w:gridCol w:w="719"/>
        <w:gridCol w:w="3306"/>
      </w:tblGrid>
      <w:tr w:rsidR="00645C66" w:rsidRPr="00CD27CA" w14:paraId="1118D2B5" w14:textId="77777777" w:rsidTr="00A4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16826362" w14:textId="77777777" w:rsidR="00645C66" w:rsidRPr="00CD27CA" w:rsidRDefault="00645C66" w:rsidP="002463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hAnsi="Times New Roman" w:cs="Times New Roman"/>
                <w:sz w:val="20"/>
                <w:szCs w:val="20"/>
              </w:rPr>
              <w:t>Clinical sign</w:t>
            </w:r>
          </w:p>
        </w:tc>
        <w:tc>
          <w:tcPr>
            <w:tcW w:w="71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32B5F79" w14:textId="77777777" w:rsidR="00645C66" w:rsidRPr="00CD27CA" w:rsidRDefault="00645C66" w:rsidP="00246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3306" w:type="dxa"/>
            <w:tcBorders>
              <w:bottom w:val="none" w:sz="0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FA79A0" w14:textId="77777777" w:rsidR="00645C66" w:rsidRPr="00CD27CA" w:rsidRDefault="00645C66" w:rsidP="00246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</w:tr>
      <w:tr w:rsidR="00645C66" w:rsidRPr="00CD27CA" w14:paraId="2E792DB5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0582C98" w14:textId="77777777" w:rsidR="00645C66" w:rsidRPr="00CD27CA" w:rsidRDefault="00645C66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rmal behavior</w:t>
            </w:r>
          </w:p>
        </w:tc>
        <w:tc>
          <w:tcPr>
            <w:tcW w:w="71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37798" w14:textId="77777777" w:rsidR="00645C66" w:rsidRPr="00CD27CA" w:rsidRDefault="00645C66" w:rsidP="00A4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06" w:type="dxa"/>
            <w:vMerge w:val="restart"/>
            <w:tcBorders>
              <w:top w:val="none" w:sz="0" w:space="0" w:color="auto"/>
              <w:bottom w:val="none" w:sz="0" w:space="0" w:color="auto"/>
              <w:right w:val="single" w:sz="4" w:space="0" w:color="FFFFFF" w:themeColor="background1"/>
            </w:tcBorders>
            <w:vAlign w:val="center"/>
          </w:tcPr>
          <w:p w14:paraId="6CFFDAC8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quired</w:t>
            </w:r>
          </w:p>
        </w:tc>
      </w:tr>
      <w:tr w:rsidR="00645C66" w:rsidRPr="00CD27CA" w14:paraId="3A2B189B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79DB46C0" w14:textId="77777777" w:rsidR="00645C66" w:rsidRPr="00CD27CA" w:rsidRDefault="00645C66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ll-conditioned (vertebrae and dorsal pelvis not prominent and palpable with slight pressure)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719" w:type="dxa"/>
            <w:vMerge/>
            <w:vAlign w:val="center"/>
          </w:tcPr>
          <w:p w14:paraId="6C363752" w14:textId="77777777" w:rsidR="00645C66" w:rsidRPr="00CD27CA" w:rsidRDefault="00645C66" w:rsidP="00A43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76F5437D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61AB4998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225BD870" w14:textId="326F88E3" w:rsidR="00645C66" w:rsidRPr="00CD27CA" w:rsidRDefault="341921C2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35CE3A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  <w:r w:rsidR="00645C66" w:rsidRPr="335CE3A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loss of weight</w:t>
            </w:r>
          </w:p>
        </w:tc>
        <w:tc>
          <w:tcPr>
            <w:tcW w:w="719" w:type="dxa"/>
            <w:vMerge/>
            <w:vAlign w:val="center"/>
          </w:tcPr>
          <w:p w14:paraId="388B0A45" w14:textId="77777777" w:rsidR="00645C66" w:rsidRPr="00CD27CA" w:rsidRDefault="00645C66" w:rsidP="00A4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915BAC7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3031E777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03333C3E" w14:textId="77777777" w:rsidR="00645C66" w:rsidRPr="00CD27CA" w:rsidRDefault="00645C66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ody temperature decreasing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9" w:type="dxa"/>
            <w:vMerge w:val="restart"/>
            <w:vAlign w:val="center"/>
          </w:tcPr>
          <w:p w14:paraId="5F9AB8D7" w14:textId="77777777" w:rsidR="00645C66" w:rsidRPr="00CD27CA" w:rsidRDefault="00645C66" w:rsidP="00A43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6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4DB1F14A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e again in 2 hours</w:t>
            </w:r>
          </w:p>
          <w:p w14:paraId="3E8284EA" w14:textId="4AC981C1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 the frequency of</w:t>
            </w:r>
            <w:r w:rsidR="00722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</w:tr>
      <w:tr w:rsidR="00645C66" w:rsidRPr="00CD27CA" w14:paraId="23954C4B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5898DA3" w14:textId="77777777" w:rsidR="00645C66" w:rsidRPr="00CD27CA" w:rsidRDefault="00645C66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ody weight decreasing (≤15% weight loss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dxa"/>
            <w:vMerge/>
            <w:vAlign w:val="center"/>
          </w:tcPr>
          <w:p w14:paraId="090B4BAF" w14:textId="77777777" w:rsidR="00645C66" w:rsidRPr="00CD27CA" w:rsidRDefault="00645C66" w:rsidP="00A4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1632529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039B3DA7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319CAE24" w14:textId="77777777" w:rsidR="00645C66" w:rsidRPr="00CD27CA" w:rsidRDefault="00645C66" w:rsidP="00CD27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air loss; Piloerection; Ruffled or spiked fur/rough coat; </w:t>
            </w:r>
            <w:proofErr w:type="spellStart"/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ustreless</w:t>
            </w:r>
            <w:proofErr w:type="spellEnd"/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/dry/scaled tail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,5,6,7</w:t>
            </w:r>
          </w:p>
        </w:tc>
        <w:tc>
          <w:tcPr>
            <w:tcW w:w="719" w:type="dxa"/>
            <w:vMerge w:val="restart"/>
            <w:vAlign w:val="center"/>
          </w:tcPr>
          <w:p w14:paraId="62D16D33" w14:textId="77777777" w:rsidR="00645C66" w:rsidRPr="00CD27CA" w:rsidRDefault="00645C66" w:rsidP="00A43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06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7571A5E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anize</w:t>
            </w:r>
          </w:p>
        </w:tc>
      </w:tr>
      <w:tr w:rsidR="00645C66" w:rsidRPr="00CD27CA" w14:paraId="7E041348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598D74D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ss of motility; Hunched back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,5,7</w:t>
            </w:r>
          </w:p>
        </w:tc>
        <w:tc>
          <w:tcPr>
            <w:tcW w:w="719" w:type="dxa"/>
            <w:vMerge/>
            <w:vAlign w:val="center"/>
          </w:tcPr>
          <w:p w14:paraId="0388A88D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CB6DB34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47AFCA5A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7D64B69A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creased activity: Listlessness, Lethargy or sleep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4,5,6,8</w:t>
            </w:r>
          </w:p>
        </w:tc>
        <w:tc>
          <w:tcPr>
            <w:tcW w:w="719" w:type="dxa"/>
            <w:vMerge/>
            <w:vAlign w:val="center"/>
          </w:tcPr>
          <w:p w14:paraId="1BBE1F1E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7BC8E66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69B269A1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DF2BCBB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cular and/or nasal discharge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5,7</w:t>
            </w:r>
          </w:p>
        </w:tc>
        <w:tc>
          <w:tcPr>
            <w:tcW w:w="719" w:type="dxa"/>
            <w:vMerge/>
            <w:vAlign w:val="center"/>
          </w:tcPr>
          <w:p w14:paraId="243F2A33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642BF52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76BF2B14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7C8B3235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restless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xia or tremor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5,7</w:t>
            </w:r>
          </w:p>
        </w:tc>
        <w:tc>
          <w:tcPr>
            <w:tcW w:w="719" w:type="dxa"/>
            <w:vMerge/>
            <w:vAlign w:val="center"/>
          </w:tcPr>
          <w:p w14:paraId="03120A9A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62D666C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06C397FC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1EE49A0D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yanosis; Ears and paws presenting blue colour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5,7</w:t>
            </w:r>
          </w:p>
        </w:tc>
        <w:tc>
          <w:tcPr>
            <w:tcW w:w="719" w:type="dxa"/>
            <w:vMerge/>
            <w:vAlign w:val="center"/>
          </w:tcPr>
          <w:p w14:paraId="42F69AE5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9A1298C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16FB5ACA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18AA53E6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asal bleeding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9" w:type="dxa"/>
            <w:vMerge/>
            <w:vAlign w:val="center"/>
          </w:tcPr>
          <w:p w14:paraId="59615E9E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777B8DB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3CC0A4FA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3D6B7D2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aundice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9" w:type="dxa"/>
            <w:vMerge/>
            <w:vAlign w:val="center"/>
          </w:tcPr>
          <w:p w14:paraId="1F56D539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613EAEB1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0CDDF127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4585DB25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solation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19" w:type="dxa"/>
            <w:vMerge/>
            <w:vAlign w:val="center"/>
          </w:tcPr>
          <w:p w14:paraId="3B34E97E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77EE5273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0B819D51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397923E2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lging or sunken eyes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19" w:type="dxa"/>
            <w:vMerge/>
            <w:vAlign w:val="center"/>
          </w:tcPr>
          <w:p w14:paraId="77627036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677C307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30CA47C7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067CE1A1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avily soiled anal orifice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19" w:type="dxa"/>
            <w:vMerge/>
            <w:vAlign w:val="center"/>
          </w:tcPr>
          <w:p w14:paraId="7FE88F9D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7DA67BC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1C2F5D97" w14:textId="77777777" w:rsidTr="00A4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5B3064C6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othermia (&gt; 4-6°C lost)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9" w:type="dxa"/>
            <w:vMerge/>
            <w:vAlign w:val="center"/>
          </w:tcPr>
          <w:p w14:paraId="6A96E4B5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39D0D95B" w14:textId="77777777" w:rsidR="00645C66" w:rsidRPr="00CD27CA" w:rsidRDefault="00645C66" w:rsidP="00CD2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C66" w:rsidRPr="00CD27CA" w14:paraId="76ACF308" w14:textId="77777777" w:rsidTr="00A435A9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tcBorders>
              <w:left w:val="nil"/>
            </w:tcBorders>
            <w:vAlign w:val="center"/>
          </w:tcPr>
          <w:p w14:paraId="6026220D" w14:textId="77777777" w:rsidR="00645C66" w:rsidRPr="00CD27CA" w:rsidRDefault="00645C66" w:rsidP="00CD27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gt;20% weight loss</w:t>
            </w:r>
            <w:r w:rsidRPr="00CD27C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9" w:type="dxa"/>
            <w:vMerge/>
            <w:vAlign w:val="center"/>
          </w:tcPr>
          <w:p w14:paraId="31F52F68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262864BA" w14:textId="77777777" w:rsidR="00645C66" w:rsidRPr="00CD27CA" w:rsidRDefault="00645C66" w:rsidP="00CD2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F47456" w14:textId="546A43D4" w:rsidR="00645C66" w:rsidRPr="00964CFE" w:rsidRDefault="00645C66" w:rsidP="009C484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References.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SaWNoZXI8L0F1dGhvcj48WWVhcj4yMDE1PC9ZZWFyPjxS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SaWNoZXI8L0F1dGhvcj48WWVhcj4yMDE1PC9ZZWFyPjxS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1, 2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OYWlyPC9BdXRob3I+PFllYXI+MjAyMDwvWWVhcj48UmVj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OYWlyPC9BdXRob3I+PFllYXI+MjAyMDwvWWVhcj48UmVj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3, 4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NZWk8L0F1dGhvcj48WWVhcj4yMDE4PC9ZZWFyPjxSZWNO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NZWk8L0F1dGhvcj48WWVhcj4yMDE4PC9ZZWFyPjxSZWNO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5-7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Olfert&lt;/Author&gt;&lt;Year&gt;2000&lt;/Year&gt;&lt;RecNum&gt;2650&lt;/RecNum&gt;&lt;DisplayText&gt;(7)&lt;/DisplayText&gt;&lt;record&gt;&lt;rec-number&gt;2650&lt;/rec-number&gt;&lt;foreign-keys&gt;&lt;key app="EN" db-id="dtve9d2z4d0296etvfyvavfiswdzfrzvtwve" timestamp="1707167532"&gt;2650&lt;/key&gt;&lt;/foreign-keys&gt;&lt;ref-type name="Journal Article"&gt;17&lt;/ref-type&gt;&lt;contributors&gt;&lt;authors&gt;&lt;author&gt;Olfert, E. D.&lt;/author&gt;&lt;author&gt;Godson, D. L.&lt;/author&gt;&lt;/authors&gt;&lt;/contributors&gt;&lt;auth-address&gt;Animal Resources Centre, University of Saskatchewan, Saskatoon, Saskatchewan, Canada.&lt;/auth-address&gt;&lt;titles&gt;&lt;title&gt;Humane endpoints for infectious disease animal models&lt;/title&gt;&lt;secondary-title&gt;ILAR J&lt;/secondary-title&gt;&lt;/titles&gt;&lt;periodical&gt;&lt;full-title&gt;ILAR J&lt;/full-title&gt;&lt;/periodical&gt;&lt;pages&gt;99-104&lt;/pages&gt;&lt;volume&gt;41&lt;/volume&gt;&lt;number&gt;2&lt;/number&gt;&lt;keywords&gt;&lt;keyword&gt;Acute-Phase Proteins/analysis&lt;/keyword&gt;&lt;keyword&gt;Acute-Phase Reaction/etiology/physiopathology&lt;/keyword&gt;&lt;keyword&gt;*Animal Welfare&lt;/keyword&gt;&lt;keyword&gt;Animals&lt;/keyword&gt;&lt;keyword&gt;Animals, Laboratory/*microbiology&lt;/keyword&gt;&lt;keyword&gt;Cattle&lt;/keyword&gt;&lt;keyword&gt;*Communicable Diseases/etiology/physiopathology&lt;/keyword&gt;&lt;keyword&gt;*Disease Models, Animal&lt;/keyword&gt;&lt;keyword&gt;Dogs&lt;/keyword&gt;&lt;keyword&gt;Horses&lt;/keyword&gt;&lt;keyword&gt;Humans&lt;/keyword&gt;&lt;keyword&gt;Laboratory Animal Science/*methods&lt;/keyword&gt;&lt;keyword&gt;Mice&lt;/keyword&gt;&lt;keyword&gt;Rats&lt;/keyword&gt;&lt;keyword&gt;Species Specificity&lt;/keyword&gt;&lt;keyword&gt;Swine&lt;/keyword&gt;&lt;/keywords&gt;&lt;dates&gt;&lt;year&gt;2000&lt;/year&gt;&lt;/dates&gt;&lt;isbn&gt;1084-2020 (Print)&amp;#xD;1084-2020 (Linking)&lt;/isbn&gt;&lt;accession-num&gt;11406703&lt;/accession-num&gt;&lt;urls&gt;&lt;related-urls&gt;&lt;url&gt;https://www.ncbi.nlm.nih.gov/pubmed/11406703&lt;/url&gt;&lt;/related-urls&gt;&lt;/urls&gt;&lt;electronic-resource-num&gt;10.1093/ilar.41.2.99&lt;/electronic-resource-num&gt;&lt;remote-database-name&gt;Medline&lt;/remote-database-name&gt;&lt;remote-database-provider&gt;NLM&lt;/remote-database-provider&gt;&lt;/record&gt;&lt;/Cite&gt;&lt;/EndNote&gt;</w:instrTex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7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Year&gt;1994&lt;/Year&gt;&lt;RecNum&gt;2651&lt;/RecNum&gt;&lt;DisplayText&gt;(8)&lt;/DisplayText&gt;&lt;record&gt;&lt;rec-number&gt;2651&lt;/rec-number&gt;&lt;foreign-keys&gt;&lt;key app="EN" db-id="dtve9d2z4d0296etvfyvavfiswdzfrzvtwve" timestamp="1707167596"&gt;2651&lt;/key&gt;&lt;/foreign-keys&gt;&lt;ref-type name="Journal Article"&gt;17&lt;/ref-type&gt;&lt;contributors&gt;&lt;/contributors&gt;&lt;titles&gt;&lt;title&gt;Guidelines for the welfare of animals in rodent protection tests. A report from the Rodent Protection Test Working Party&lt;/title&gt;&lt;secondary-title&gt;Lab Anim&lt;/secondary-title&gt;&lt;/titles&gt;&lt;periodical&gt;&lt;full-title&gt;Lab Anim&lt;/full-title&gt;&lt;/periodical&gt;&lt;pages&gt;13-8&lt;/pages&gt;&lt;volume&gt;28&lt;/volume&gt;&lt;number&gt;1&lt;/number&gt;&lt;keywords&gt;&lt;keyword&gt;*Animal Welfare&lt;/keyword&gt;&lt;keyword&gt;Animals&lt;/keyword&gt;&lt;keyword&gt;*Animals, Laboratory&lt;/keyword&gt;&lt;keyword&gt;Antifungal Agents/therapeutic use&lt;/keyword&gt;&lt;keyword&gt;Antiviral Agents/therapeutic use&lt;/keyword&gt;&lt;keyword&gt;Bacterial Infections/drug therapy&lt;/keyword&gt;&lt;keyword&gt;*Disease Models, Animal&lt;/keyword&gt;&lt;keyword&gt;Euthanasia&lt;/keyword&gt;&lt;keyword&gt;Infections/*drug therapy&lt;/keyword&gt;&lt;keyword&gt;*Rodentia&lt;/keyword&gt;&lt;/keywords&gt;&lt;dates&gt;&lt;year&gt;1994&lt;/year&gt;&lt;pub-dates&gt;&lt;date&gt;Jan&lt;/date&gt;&lt;/pub-dates&gt;&lt;/dates&gt;&lt;isbn&gt;0023-6772 (Print)&amp;#xD;0023-6772 (Linking)&lt;/isbn&gt;&lt;accession-num&gt;8158963&lt;/accession-num&gt;&lt;urls&gt;&lt;related-urls&gt;&lt;url&gt;https://www.ncbi.nlm.nih.gov/pubmed/8158963&lt;/url&gt;&lt;/related-urls&gt;&lt;/urls&gt;&lt;electronic-resource-num&gt;10.1258/002367794781065870&lt;/electronic-resource-num&gt;&lt;remote-database-name&gt;Medline&lt;/remote-database-name&gt;&lt;remote-database-provider&gt;NLM&lt;/remote-database-provider&gt;&lt;/record&gt;&lt;/Cite&gt;&lt;/EndNote&gt;</w:instrTex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8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6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WaXJpeWFrb3NvbDwvQXV0aG9yPjxZZWFyPjIwMDY8L1ll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WaXJpeWFrb3NvbDwvQXV0aG9yPjxZZWFyPjIwMDY8L1ll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9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7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Beynen&lt;/Author&gt;&lt;Year&gt;1987&lt;/Year&gt;&lt;RecNum&gt;2652&lt;/RecNum&gt;&lt;DisplayText&gt;(10)&lt;/DisplayText&gt;&lt;record&gt;&lt;rec-number&gt;2652&lt;/rec-number&gt;&lt;foreign-keys&gt;&lt;key app="EN" db-id="dtve9d2z4d0296etvfyvavfiswdzfrzvtwve" timestamp="1707167742"&gt;2652&lt;/key&gt;&lt;/foreign-keys&gt;&lt;ref-type name="Journal Article"&gt;17&lt;/ref-type&gt;&lt;contributors&gt;&lt;authors&gt;&lt;author&gt;Beynen, A. C.&lt;/author&gt;&lt;author&gt;Baumans, V.&lt;/author&gt;&lt;author&gt;Bertens, A. P.&lt;/author&gt;&lt;author&gt;Havenaar, R.&lt;/author&gt;&lt;author&gt;Hesp, A. P.&lt;/author&gt;&lt;author&gt;Van Zutphen, L. F.&lt;/author&gt;&lt;/authors&gt;&lt;/contributors&gt;&lt;titles&gt;&lt;title&gt;Assessment of discomfort in gallstone-bearing mice: a practical example of the problems encountered in an attempt to recognize discomfort in laboratory animals&lt;/title&gt;&lt;secondary-title&gt;Lab Anim&lt;/secondary-title&gt;&lt;/titles&gt;&lt;periodical&gt;&lt;full-title&gt;Lab Anim&lt;/full-title&gt;&lt;/periodical&gt;&lt;pages&gt;35-42&lt;/pages&gt;&lt;volume&gt;21&lt;/volume&gt;&lt;number&gt;1&lt;/number&gt;&lt;keywords&gt;&lt;keyword&gt;*Animal Welfare&lt;/keyword&gt;&lt;keyword&gt;Animals&lt;/keyword&gt;&lt;keyword&gt;*Animals, Laboratory&lt;/keyword&gt;&lt;keyword&gt;Cholelithiasis/complications/*veterinary&lt;/keyword&gt;&lt;keyword&gt;Female&lt;/keyword&gt;&lt;keyword&gt;Male&lt;/keyword&gt;&lt;keyword&gt;Mice&lt;/keyword&gt;&lt;keyword&gt;Mice, Inbred C57BL&lt;/keyword&gt;&lt;keyword&gt;Pain/etiology/*veterinary&lt;/keyword&gt;&lt;keyword&gt;Pain Measurement/veterinary&lt;/keyword&gt;&lt;/keywords&gt;&lt;dates&gt;&lt;year&gt;1987&lt;/year&gt;&lt;pub-dates&gt;&lt;date&gt;Jan&lt;/date&gt;&lt;/pub-dates&gt;&lt;/dates&gt;&lt;isbn&gt;0023-6772 (Print)&amp;#xD;0023-6772 (Linking)&lt;/isbn&gt;&lt;accession-num&gt;3560862&lt;/accession-num&gt;&lt;urls&gt;&lt;related-urls&gt;&lt;url&gt;https://www.ncbi.nlm.nih.gov/pubmed/3560862&lt;/url&gt;&lt;/related-urls&gt;&lt;/urls&gt;&lt;electronic-resource-num&gt;10.1258/002367787780740770&lt;/electronic-resource-num&gt;&lt;remote-database-name&gt;Medline&lt;/remote-database-name&gt;&lt;remote-database-provider&gt;NLM&lt;/remote-database-provider&gt;&lt;/record&gt;&lt;/Cite&gt;&lt;/EndNote&gt;</w:instrTex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10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DaGF1cmFzaWE8L0F1dGhvcj48WWVhcj4yMDIyPC9ZZWFy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DaGF1cmFzaWE8L0F1dGhvcj48WWVhcj4yMDIyPC9ZZWFy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="00AB0E6D">
        <w:rPr>
          <w:rFonts w:ascii="Times New Roman" w:hAnsi="Times New Roman" w:cs="Times New Roman"/>
          <w:color w:val="000000"/>
          <w:sz w:val="20"/>
          <w:szCs w:val="20"/>
        </w:rPr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11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="0010137A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AB0E6D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Ullman-Cullere&lt;/Author&gt;&lt;Year&gt;1999&lt;/Year&gt;&lt;RecNum&gt;2653&lt;/RecNum&gt;&lt;DisplayText&gt;(12)&lt;/DisplayText&gt;&lt;record&gt;&lt;rec-number&gt;2653&lt;/rec-number&gt;&lt;foreign-keys&gt;&lt;key app="EN" db-id="dtve9d2z4d0296etvfyvavfiswdzfrzvtwve" timestamp="1707167817"&gt;2653&lt;/key&gt;&lt;/foreign-keys&gt;&lt;ref-type name="Journal Article"&gt;17&lt;/ref-type&gt;&lt;contributors&gt;&lt;authors&gt;&lt;author&gt;Ullman-Cullere, M. H.&lt;/author&gt;&lt;author&gt;Foltz, C. J.&lt;/author&gt;&lt;/authors&gt;&lt;/contributors&gt;&lt;auth-address&gt;Center for Cancer Research, Massachusetts Institute of Technology, Cambridge 02139, USA.&lt;/auth-address&gt;&lt;titles&gt;&lt;title&gt;Body condition scoring: a rapid and accurate method for assessing health status in mice&lt;/title&gt;&lt;secondary-title&gt;Lab Anim Sci&lt;/secondary-title&gt;&lt;/titles&gt;&lt;periodical&gt;&lt;full-title&gt;Lab Anim Sci&lt;/full-title&gt;&lt;/periodical&gt;&lt;pages&gt;319-23&lt;/pages&gt;&lt;volume&gt;49&lt;/volume&gt;&lt;number&gt;3&lt;/number&gt;&lt;keywords&gt;&lt;keyword&gt;Animals&lt;/keyword&gt;&lt;keyword&gt;Body Constitution/*physiology&lt;/keyword&gt;&lt;keyword&gt;Body Weight/*physiology&lt;/keyword&gt;&lt;keyword&gt;Female&lt;/keyword&gt;&lt;keyword&gt;*Health Status Indicators&lt;/keyword&gt;&lt;keyword&gt;Leukocyte Count&lt;/keyword&gt;&lt;keyword&gt;Male&lt;/keyword&gt;&lt;keyword&gt;Mice&lt;/keyword&gt;&lt;keyword&gt;Mice, Inbred C57BL&lt;/keyword&gt;&lt;keyword&gt;Observer Variation&lt;/keyword&gt;&lt;keyword&gt;Reproducibility of Results&lt;/keyword&gt;&lt;/keywords&gt;&lt;dates&gt;&lt;year&gt;1999&lt;/year&gt;&lt;pub-dates&gt;&lt;date&gt;Jun&lt;/date&gt;&lt;/pub-dates&gt;&lt;/dates&gt;&lt;isbn&gt;0023-6764 (Print)&amp;#xD;0023-6764 (Linking)&lt;/isbn&gt;&lt;accession-num&gt;10403450&lt;/accession-num&gt;&lt;urls&gt;&lt;related-urls&gt;&lt;url&gt;https://www.ncbi.nlm.nih.gov/pubmed/10403450&lt;/url&gt;&lt;/related-urls&gt;&lt;/urls&gt;&lt;remote-database-name&gt;Medline&lt;/remote-database-name&gt;&lt;remote-database-provider&gt;NLM&lt;/remote-database-provider&gt;&lt;/record&gt;&lt;/Cite&gt;&lt;/EndNote&gt;</w:instrTex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AB0E6D">
        <w:rPr>
          <w:rFonts w:ascii="Times New Roman" w:hAnsi="Times New Roman" w:cs="Times New Roman"/>
          <w:noProof/>
          <w:color w:val="000000"/>
          <w:sz w:val="20"/>
          <w:szCs w:val="20"/>
        </w:rPr>
        <w:t>(12)</w:t>
      </w:r>
      <w:r w:rsidRPr="00964CFE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="007B3FB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1DF183F" w14:textId="77777777" w:rsidR="00B17507" w:rsidRDefault="00B17507" w:rsidP="009C4848">
      <w:pPr>
        <w:spacing w:line="480" w:lineRule="auto"/>
      </w:pPr>
    </w:p>
    <w:p w14:paraId="614B62DA" w14:textId="2E7EECA9" w:rsidR="00B17507" w:rsidRPr="009569D5" w:rsidRDefault="00B17507" w:rsidP="009569D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96E67">
        <w:rPr>
          <w:rFonts w:ascii="Times New Roman" w:hAnsi="Times New Roman" w:cs="Times New Roman"/>
          <w:b/>
          <w:bCs/>
          <w:color w:val="auto"/>
          <w:sz w:val="36"/>
          <w:szCs w:val="36"/>
        </w:rPr>
        <w:t>References</w:t>
      </w:r>
    </w:p>
    <w:p w14:paraId="4C520698" w14:textId="77777777" w:rsidR="009569D5" w:rsidRPr="00A435A9" w:rsidRDefault="00B17507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9569D5">
        <w:rPr>
          <w:rFonts w:ascii="Times New Roman" w:hAnsi="Times New Roman" w:cs="Times New Roman"/>
          <w:sz w:val="24"/>
          <w:szCs w:val="24"/>
        </w:rPr>
        <w:fldChar w:fldCharType="begin"/>
      </w:r>
      <w:r w:rsidRPr="009569D5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Pr="009569D5">
        <w:rPr>
          <w:rFonts w:ascii="Times New Roman" w:hAnsi="Times New Roman" w:cs="Times New Roman"/>
          <w:sz w:val="24"/>
          <w:szCs w:val="24"/>
        </w:rPr>
        <w:fldChar w:fldCharType="separate"/>
      </w:r>
      <w:r w:rsidR="009569D5" w:rsidRPr="00246312">
        <w:rPr>
          <w:rFonts w:ascii="Times New Roman" w:hAnsi="Times New Roman" w:cs="Times New Roman"/>
          <w:sz w:val="24"/>
          <w:szCs w:val="24"/>
          <w:lang w:val="pt-BR"/>
        </w:rPr>
        <w:t>1.</w:t>
      </w:r>
      <w:r w:rsidR="009569D5" w:rsidRPr="00246312">
        <w:rPr>
          <w:rFonts w:ascii="Times New Roman" w:hAnsi="Times New Roman" w:cs="Times New Roman"/>
          <w:sz w:val="24"/>
          <w:szCs w:val="24"/>
          <w:lang w:val="pt-BR"/>
        </w:rPr>
        <w:tab/>
        <w:t xml:space="preserve">Richer L, Potula HH, Melo R, Vieira A, Gomes-Solecki M. Mouse model for sublethal Leptospira interrogans infection. </w:t>
      </w:r>
      <w:r w:rsidR="009569D5" w:rsidRPr="00A435A9">
        <w:rPr>
          <w:rFonts w:ascii="Times New Roman" w:hAnsi="Times New Roman" w:cs="Times New Roman"/>
          <w:sz w:val="24"/>
          <w:szCs w:val="24"/>
          <w:lang w:val="pt-BR"/>
        </w:rPr>
        <w:t>Infect Immun. 2015;83(12):4693-700.</w:t>
      </w:r>
    </w:p>
    <w:p w14:paraId="13EE9B6E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35A9">
        <w:rPr>
          <w:rFonts w:ascii="Times New Roman" w:hAnsi="Times New Roman" w:cs="Times New Roman"/>
          <w:sz w:val="24"/>
          <w:szCs w:val="24"/>
          <w:lang w:val="pt-BR"/>
        </w:rPr>
        <w:lastRenderedPageBreak/>
        <w:t>2.</w:t>
      </w:r>
      <w:r w:rsidRPr="00A435A9">
        <w:rPr>
          <w:rFonts w:ascii="Times New Roman" w:hAnsi="Times New Roman" w:cs="Times New Roman"/>
          <w:sz w:val="24"/>
          <w:szCs w:val="24"/>
          <w:lang w:val="pt-BR"/>
        </w:rPr>
        <w:tab/>
        <w:t xml:space="preserve">Sullivan JP, Nair N, Potula HH, Gomes-Solecki M. Eyedrop Inoculation Causes Sublethal Leptospirosis in Mice. Infect Immun. </w:t>
      </w:r>
      <w:r w:rsidRPr="009569D5">
        <w:rPr>
          <w:rFonts w:ascii="Times New Roman" w:hAnsi="Times New Roman" w:cs="Times New Roman"/>
          <w:sz w:val="24"/>
          <w:szCs w:val="24"/>
        </w:rPr>
        <w:t>2017;85(4).</w:t>
      </w:r>
    </w:p>
    <w:p w14:paraId="283EFE1A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3.</w:t>
      </w:r>
      <w:r w:rsidRPr="009569D5">
        <w:rPr>
          <w:rFonts w:ascii="Times New Roman" w:hAnsi="Times New Roman" w:cs="Times New Roman"/>
          <w:sz w:val="24"/>
          <w:szCs w:val="24"/>
        </w:rPr>
        <w:tab/>
        <w:t>Nair N, Gomes-Solecki M. A Mouse Model of Sublethal Leptospirosis: Protocols for Infection with Leptospira Through Natural Transmission Routes, for Monitoring Clinical and Molecular Scores of Disease, and for Evaluation of the Host Immune Response. Curr Protoc Microbiol. 2020;59(1):e127.</w:t>
      </w:r>
    </w:p>
    <w:p w14:paraId="55DB538C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4.</w:t>
      </w:r>
      <w:r w:rsidRPr="009569D5">
        <w:rPr>
          <w:rFonts w:ascii="Times New Roman" w:hAnsi="Times New Roman" w:cs="Times New Roman"/>
          <w:sz w:val="24"/>
          <w:szCs w:val="24"/>
        </w:rPr>
        <w:tab/>
        <w:t>Shetty A, Kundu S, Vernel-Pauillac F, Ratet G, Werts C, Gomes-Solecki M. Transient Presence of Live Leptospira interrogans in Murine Testes. Microbiol Spectr. 2022;10(3):e0277521.</w:t>
      </w:r>
    </w:p>
    <w:p w14:paraId="3FA6C537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5.</w:t>
      </w:r>
      <w:r w:rsidRPr="009569D5">
        <w:rPr>
          <w:rFonts w:ascii="Times New Roman" w:hAnsi="Times New Roman" w:cs="Times New Roman"/>
          <w:sz w:val="24"/>
          <w:szCs w:val="24"/>
        </w:rPr>
        <w:tab/>
        <w:t>Mei J, Riedel N, Grittner U, Endres M, Banneke S, Emmrich JV. Body temperature measurement in mice during acute illness: implantable temperature transponder versus surface infrared thermometry. Sci Rep. 2018;8(1):3526.</w:t>
      </w:r>
    </w:p>
    <w:p w14:paraId="78C50A29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6.</w:t>
      </w:r>
      <w:r w:rsidRPr="009569D5">
        <w:rPr>
          <w:rFonts w:ascii="Times New Roman" w:hAnsi="Times New Roman" w:cs="Times New Roman"/>
          <w:sz w:val="24"/>
          <w:szCs w:val="24"/>
        </w:rPr>
        <w:tab/>
        <w:t>Stiles BG, Campbell YG, Castle RM, Grove SA. Correlation of temperature and toxicity in murine studies of staphylococcal enterotoxins and toxic shock syndrome toxin 1. Infect Immun. 1999;67(3):1521-5.</w:t>
      </w:r>
    </w:p>
    <w:p w14:paraId="47B27738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7.</w:t>
      </w:r>
      <w:r w:rsidRPr="009569D5">
        <w:rPr>
          <w:rFonts w:ascii="Times New Roman" w:hAnsi="Times New Roman" w:cs="Times New Roman"/>
          <w:sz w:val="24"/>
          <w:szCs w:val="24"/>
        </w:rPr>
        <w:tab/>
        <w:t>Olfert ED, Godson DL. Humane endpoints for infectious disease animal models. ILAR J. 2000;41(2):99-104.</w:t>
      </w:r>
    </w:p>
    <w:p w14:paraId="6E5E98BA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8.</w:t>
      </w:r>
      <w:r w:rsidRPr="009569D5">
        <w:rPr>
          <w:rFonts w:ascii="Times New Roman" w:hAnsi="Times New Roman" w:cs="Times New Roman"/>
          <w:sz w:val="24"/>
          <w:szCs w:val="24"/>
        </w:rPr>
        <w:tab/>
        <w:t>Guidelines for the welfare of animals in rodent protection tests. A report from the Rodent Protection Test Working Party. Lab Anim. 1994;28(1):13-8.</w:t>
      </w:r>
    </w:p>
    <w:p w14:paraId="79C29903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9.</w:t>
      </w:r>
      <w:r w:rsidRPr="009569D5">
        <w:rPr>
          <w:rFonts w:ascii="Times New Roman" w:hAnsi="Times New Roman" w:cs="Times New Roman"/>
          <w:sz w:val="24"/>
          <w:szCs w:val="24"/>
        </w:rPr>
        <w:tab/>
        <w:t>Viriyakosol S, Matthias MA, Swancutt MA, Kirkland TN, Vinetz JM. Toll-like receptor 4 protects against lethal Leptospira interrogans serovar icterohaemorrhagiae infection and contributes to in vivo control of leptospiral burden. Infect Immun. 2006;74(2):887-95.</w:t>
      </w:r>
    </w:p>
    <w:p w14:paraId="57E5B06F" w14:textId="77777777" w:rsidR="009569D5" w:rsidRPr="00246312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9569D5"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Pr="009569D5">
        <w:rPr>
          <w:rFonts w:ascii="Times New Roman" w:hAnsi="Times New Roman" w:cs="Times New Roman"/>
          <w:sz w:val="24"/>
          <w:szCs w:val="24"/>
        </w:rPr>
        <w:tab/>
        <w:t xml:space="preserve">Beynen AC, Baumans V, Bertens AP, Havenaar R, Hesp AP, Van Zutphen LF. Assessment of discomfort in gallstone-bearing mice: a practical example of the problems encountered in an attempt to recognize discomfort in laboratory animals. </w:t>
      </w:r>
      <w:r w:rsidRPr="00246312">
        <w:rPr>
          <w:rFonts w:ascii="Times New Roman" w:hAnsi="Times New Roman" w:cs="Times New Roman"/>
          <w:sz w:val="24"/>
          <w:szCs w:val="24"/>
          <w:lang w:val="pt-BR"/>
        </w:rPr>
        <w:t>Lab Anim. 1987;21(1):35-42.</w:t>
      </w:r>
    </w:p>
    <w:p w14:paraId="7720DFE2" w14:textId="77777777" w:rsidR="009569D5" w:rsidRPr="009569D5" w:rsidRDefault="009569D5" w:rsidP="009569D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6312">
        <w:rPr>
          <w:rFonts w:ascii="Times New Roman" w:hAnsi="Times New Roman" w:cs="Times New Roman"/>
          <w:sz w:val="24"/>
          <w:szCs w:val="24"/>
          <w:lang w:val="pt-BR"/>
        </w:rPr>
        <w:t>11.</w:t>
      </w:r>
      <w:r w:rsidRPr="00246312">
        <w:rPr>
          <w:rFonts w:ascii="Times New Roman" w:hAnsi="Times New Roman" w:cs="Times New Roman"/>
          <w:sz w:val="24"/>
          <w:szCs w:val="24"/>
          <w:lang w:val="pt-BR"/>
        </w:rPr>
        <w:tab/>
        <w:t xml:space="preserve">Chaurasia R, Salovey A, Guo X, Desir G, Vinetz JM. </w:t>
      </w:r>
      <w:r w:rsidRPr="009569D5">
        <w:rPr>
          <w:rFonts w:ascii="Times New Roman" w:hAnsi="Times New Roman" w:cs="Times New Roman"/>
          <w:sz w:val="24"/>
          <w:szCs w:val="24"/>
        </w:rPr>
        <w:t>Vaccination With Leptospira interrogans PF07598 Gene Family-Encoded Virulence Modifying Proteins Protects Mice From Severe Leptospirosis and Reduces Bacterial Load in the Liver and Kidney. Front Cell Infect Microbiol. 2022;12:926994.</w:t>
      </w:r>
    </w:p>
    <w:p w14:paraId="1C28D7F9" w14:textId="77777777" w:rsidR="009569D5" w:rsidRPr="009569D5" w:rsidRDefault="009569D5" w:rsidP="009569D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t>12.</w:t>
      </w:r>
      <w:r w:rsidRPr="009569D5">
        <w:rPr>
          <w:rFonts w:ascii="Times New Roman" w:hAnsi="Times New Roman" w:cs="Times New Roman"/>
          <w:sz w:val="24"/>
          <w:szCs w:val="24"/>
        </w:rPr>
        <w:tab/>
        <w:t>Ullman-Cullere MH, Foltz CJ. Body condition scoring: a rapid and accurate method for assessing health status in mice. Lab Anim Sci. 1999;49(3):319-23.</w:t>
      </w:r>
    </w:p>
    <w:p w14:paraId="473CFD30" w14:textId="1F3A5703" w:rsidR="00AC610E" w:rsidRPr="009569D5" w:rsidRDefault="00B17507" w:rsidP="009569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9D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610E" w:rsidRPr="009569D5" w:rsidSect="00DF1F3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CC1BE4" w14:textId="77777777" w:rsidR="00165B73" w:rsidRDefault="00165B73" w:rsidP="00F54260">
      <w:pPr>
        <w:spacing w:after="0" w:line="240" w:lineRule="auto"/>
      </w:pPr>
      <w:r>
        <w:separator/>
      </w:r>
    </w:p>
  </w:endnote>
  <w:endnote w:type="continuationSeparator" w:id="0">
    <w:p w14:paraId="3C127D35" w14:textId="77777777" w:rsidR="00165B73" w:rsidRDefault="00165B73" w:rsidP="00F54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F8CD5" w14:textId="77777777" w:rsidR="00165B73" w:rsidRDefault="00165B73" w:rsidP="00F54260">
      <w:pPr>
        <w:spacing w:after="0" w:line="240" w:lineRule="auto"/>
      </w:pPr>
      <w:r>
        <w:separator/>
      </w:r>
    </w:p>
  </w:footnote>
  <w:footnote w:type="continuationSeparator" w:id="0">
    <w:p w14:paraId="2ED19E28" w14:textId="77777777" w:rsidR="00165B73" w:rsidRDefault="00165B73" w:rsidP="00F54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gutterAtTop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5C66"/>
    <w:rsid w:val="000A321A"/>
    <w:rsid w:val="000A63BF"/>
    <w:rsid w:val="0010137A"/>
    <w:rsid w:val="001174DD"/>
    <w:rsid w:val="00165B73"/>
    <w:rsid w:val="001F6FCF"/>
    <w:rsid w:val="00246312"/>
    <w:rsid w:val="002F7CB3"/>
    <w:rsid w:val="003F16B5"/>
    <w:rsid w:val="00417C14"/>
    <w:rsid w:val="00462BC5"/>
    <w:rsid w:val="00472689"/>
    <w:rsid w:val="00645C66"/>
    <w:rsid w:val="00702AEB"/>
    <w:rsid w:val="00722C54"/>
    <w:rsid w:val="0073403B"/>
    <w:rsid w:val="00765931"/>
    <w:rsid w:val="007B3FB9"/>
    <w:rsid w:val="007D68C3"/>
    <w:rsid w:val="00805DC9"/>
    <w:rsid w:val="009569D5"/>
    <w:rsid w:val="00964CFE"/>
    <w:rsid w:val="009C4848"/>
    <w:rsid w:val="00A435A9"/>
    <w:rsid w:val="00AB0E6D"/>
    <w:rsid w:val="00AC610E"/>
    <w:rsid w:val="00B17507"/>
    <w:rsid w:val="00BE1961"/>
    <w:rsid w:val="00C45C03"/>
    <w:rsid w:val="00C82B41"/>
    <w:rsid w:val="00CD27CA"/>
    <w:rsid w:val="00CE0C31"/>
    <w:rsid w:val="00D12C02"/>
    <w:rsid w:val="00E71CC8"/>
    <w:rsid w:val="00E96E67"/>
    <w:rsid w:val="00F54260"/>
    <w:rsid w:val="335CE3A5"/>
    <w:rsid w:val="341921C2"/>
    <w:rsid w:val="48B872E5"/>
    <w:rsid w:val="6B02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DD59"/>
  <w15:chartTrackingRefBased/>
  <w15:docId w15:val="{9604266C-FF6B-4C5E-AF5E-5FA84BC87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C66"/>
  </w:style>
  <w:style w:type="paragraph" w:styleId="Heading1">
    <w:name w:val="heading 1"/>
    <w:basedOn w:val="Normal"/>
    <w:next w:val="Normal"/>
    <w:link w:val="Heading1Char"/>
    <w:uiPriority w:val="9"/>
    <w:qFormat/>
    <w:rsid w:val="00AB0E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C66"/>
    <w:pPr>
      <w:ind w:left="720"/>
      <w:contextualSpacing/>
    </w:pPr>
  </w:style>
  <w:style w:type="table" w:styleId="PlainTable2">
    <w:name w:val="Plain Table 2"/>
    <w:basedOn w:val="TableNormal"/>
    <w:uiPriority w:val="42"/>
    <w:rsid w:val="00645C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5C66"/>
  </w:style>
  <w:style w:type="paragraph" w:customStyle="1" w:styleId="EndNoteBibliographyTitle">
    <w:name w:val="EndNote Bibliography Title"/>
    <w:basedOn w:val="Normal"/>
    <w:link w:val="EndNoteBibliographyTitleChar"/>
    <w:rsid w:val="00B175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5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75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5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175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50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B0E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54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260"/>
  </w:style>
  <w:style w:type="paragraph" w:styleId="Footer">
    <w:name w:val="footer"/>
    <w:basedOn w:val="Normal"/>
    <w:link w:val="FooterChar"/>
    <w:uiPriority w:val="99"/>
    <w:unhideWhenUsed/>
    <w:rsid w:val="00F54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9</Words>
  <Characters>8889</Characters>
  <Application>Microsoft Office Word</Application>
  <DocSecurity>0</DocSecurity>
  <Lines>74</Lines>
  <Paragraphs>20</Paragraphs>
  <ScaleCrop>false</ScaleCrop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sa, Liana</dc:creator>
  <cp:keywords/>
  <dc:description/>
  <cp:lastModifiedBy>Barbosa, Liana</cp:lastModifiedBy>
  <cp:revision>31</cp:revision>
  <dcterms:created xsi:type="dcterms:W3CDTF">2024-02-06T19:12:00Z</dcterms:created>
  <dcterms:modified xsi:type="dcterms:W3CDTF">2024-09-17T15:45:00Z</dcterms:modified>
</cp:coreProperties>
</file>